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Pr="008D1C07" w:rsidR="00831EA9" w:rsidP="00831EA9" w:rsidRDefault="00B34BB5" w14:paraId="6BF819BE" w14:textId="0B1CCF1A">
      <w:pPr>
        <w:spacing w:after="0" w:line="360" w:lineRule="auto"/>
        <w:rPr>
          <w:rFonts w:ascii="Times New Roman" w:hAnsi="Times New Roman" w:eastAsia="Times New Roman" w:cs="Times New Roman"/>
          <w:b/>
          <w:sz w:val="24"/>
          <w:lang w:val="en-US"/>
        </w:rPr>
      </w:pPr>
      <w:r>
        <w:rPr>
          <w:noProof/>
        </w:rPr>
        <w:drawing>
          <wp:inline distT="0" distB="0" distL="0" distR="0" wp14:anchorId="6B41C088" wp14:editId="54840210">
            <wp:extent cx="4831090" cy="4456185"/>
            <wp:effectExtent l="0" t="0" r="7620" b="1905"/>
            <wp:docPr id="341876830" name="Obraz 1" descr="Obraz zawierający tekst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876830" name="Obraz 1" descr="Obraz zawierający tekst, zrzut ekranu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1090" cy="445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A14" w:rsidP="083401BA" w:rsidRDefault="00831EA9" w14:paraId="6C5B9E11" w14:textId="28874805"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083401BA" w:rsidR="00831EA9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Figure S</w:t>
      </w:r>
      <w:r w:rsidRPr="083401BA" w:rsidR="00B34BB5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9</w:t>
      </w:r>
      <w:r w:rsidRPr="083401BA" w:rsidR="00831EA9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.</w:t>
      </w:r>
      <w:r w:rsidRPr="083401BA" w:rsidR="00831EA9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83401BA" w:rsidR="1EFF8531">
        <w:rPr>
          <w:rFonts w:ascii="Times New Roman" w:hAnsi="Times New Roman" w:eastAsia="Times New Roman" w:cs="Times New Roman"/>
          <w:sz w:val="24"/>
          <w:szCs w:val="24"/>
          <w:lang w:val="en-US"/>
        </w:rPr>
        <w:t>C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orrelation of IC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vertAlign w:val="subscript"/>
          <w:lang w:val="en-US"/>
        </w:rPr>
        <w:t>50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values derived from the HTRF assay and EC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vertAlign w:val="subscript"/>
          <w:lang w:val="en-US"/>
        </w:rPr>
        <w:t>50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values derived from the ICB assay for representative macrocyclic peptides (red) and therapeutic antibodies (green). “HTRF limit”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indicates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a bottom limit of IC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vertAlign w:val="subscript"/>
          <w:lang w:val="en-US"/>
        </w:rPr>
        <w:t>50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determination with HTRF (</w:t>
      </w:r>
      <w:r w:rsidRPr="083401BA" w:rsidR="07335258">
        <w:rPr>
          <w:rFonts w:ascii="Times New Roman" w:hAnsi="Times New Roman" w:eastAsia="Times New Roman" w:cs="Times New Roman"/>
          <w:sz w:val="24"/>
          <w:szCs w:val="24"/>
          <w:lang w:val="en-US"/>
        </w:rPr>
        <w:t>based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 w:rsidRPr="083401BA" w:rsidR="14C94924">
        <w:rPr>
          <w:rFonts w:ascii="Times New Roman" w:hAnsi="Times New Roman" w:eastAsia="Times New Roman" w:cs="Times New Roman"/>
          <w:sz w:val="24"/>
          <w:szCs w:val="24"/>
          <w:lang w:val="en-US"/>
        </w:rPr>
        <w:t>on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the concentrations of targeted PD-1 and PD-L1 proteins). “Toxicity/solubility limits”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indicate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the upper limits of EC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vertAlign w:val="subscript"/>
          <w:lang w:val="en-US"/>
        </w:rPr>
        <w:t>50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determination in the ICB assay (related to </w:t>
      </w:r>
      <w:r w:rsidRPr="083401BA" w:rsidR="3B8F4F1C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cell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toxicity and limited water solubility of the molecules).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Atezo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, atezolizumab;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durva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, durvalumab;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nivo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, nivolumab;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pembro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, pembrolizumab. </w:t>
      </w:r>
      <w:r w:rsidRPr="083401BA" w:rsidR="3E97A4A3">
        <w:rPr>
          <w:rFonts w:ascii="Times New Roman" w:hAnsi="Times New Roman" w:eastAsia="Times New Roman" w:cs="Times New Roman"/>
          <w:sz w:val="24"/>
          <w:szCs w:val="24"/>
          <w:lang w:val="en-US"/>
        </w:rPr>
        <w:t>Graph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adapted from </w:t>
      </w:r>
      <w:r w:rsidRPr="083401BA" w:rsidR="00872A14">
        <w:rPr>
          <w:rFonts w:ascii="Times New Roman" w:hAnsi="Times New Roman" w:eastAsia="Times New Roman" w:cs="Times New Roman"/>
          <w:i w:val="1"/>
          <w:iCs w:val="1"/>
          <w:sz w:val="24"/>
          <w:szCs w:val="24"/>
          <w:lang w:val="en-US"/>
        </w:rPr>
        <w:t>Surmiak</w:t>
      </w:r>
      <w:r w:rsidRPr="083401BA" w:rsidR="00872A14">
        <w:rPr>
          <w:rFonts w:ascii="Times New Roman" w:hAnsi="Times New Roman" w:eastAsia="Times New Roman" w:cs="Times New Roman"/>
          <w:i w:val="1"/>
          <w:iCs w:val="1"/>
          <w:sz w:val="24"/>
          <w:szCs w:val="24"/>
          <w:lang w:val="en-US"/>
        </w:rPr>
        <w:t xml:space="preserve"> et al.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083401BA" w:rsidR="00872A14">
        <w:rPr>
          <w:rFonts w:ascii="Times New Roman" w:hAnsi="Times New Roman" w:eastAsia="Times New Roman" w:cs="Times New Roman"/>
          <w:sz w:val="24"/>
          <w:szCs w:val="24"/>
          <w:lang w:val="en-US"/>
        </w:rPr>
        <w:t>2021, DOI: 10.3390/ijms222111797.</w:t>
      </w:r>
    </w:p>
    <w:p w:rsidRPr="00831EA9" w:rsidR="00F96C2F" w:rsidP="00831EA9" w:rsidRDefault="00F96C2F" w14:paraId="4C429C5C" w14:textId="77777777"/>
    <w:sectPr w:rsidRPr="00831EA9" w:rsidR="00F96C2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szQ0NjCysLSwNDZX0lEKTi0uzszPAykwrAUAfJcIzCwAAAA="/>
  </w:docVars>
  <w:rsids>
    <w:rsidRoot w:val="00411868"/>
    <w:rsid w:val="000C062C"/>
    <w:rsid w:val="00411868"/>
    <w:rsid w:val="007A4CF4"/>
    <w:rsid w:val="00831EA9"/>
    <w:rsid w:val="00872A14"/>
    <w:rsid w:val="00A6302D"/>
    <w:rsid w:val="00AA621B"/>
    <w:rsid w:val="00B34BB5"/>
    <w:rsid w:val="00DE721E"/>
    <w:rsid w:val="00F42F4A"/>
    <w:rsid w:val="00F96C2F"/>
    <w:rsid w:val="07335258"/>
    <w:rsid w:val="083401BA"/>
    <w:rsid w:val="14C94924"/>
    <w:rsid w:val="1EFF8531"/>
    <w:rsid w:val="2D919DEE"/>
    <w:rsid w:val="35DB870B"/>
    <w:rsid w:val="3B8F4F1C"/>
    <w:rsid w:val="3E97A4A3"/>
    <w:rsid w:val="7BC88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411868"/>
    <w:rPr>
      <w:rFonts w:eastAsiaTheme="minorEastAsia"/>
      <w:lang w:eastAsia="pl-PL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062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C06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character" w:styleId="HTML-wstpniesformatowanyZnak" w:customStyle="1">
    <w:name w:val="HTML - wstępnie sformatowany Znak"/>
    <w:basedOn w:val="Domylnaczcionkaakapitu"/>
    <w:link w:val="HTML-wstpniesformatowany"/>
    <w:uiPriority w:val="99"/>
    <w:rsid w:val="000C062C"/>
    <w:rPr>
      <w:rFonts w:ascii="Courier New" w:hAnsi="Courier New" w:eastAsia="Times New Roman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872A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71082B-A001-4752-8244-C0C0FE40C362}">
  <ds:schemaRefs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0df0d16c-4e2f-46ec-94ab-a868552afac1"/>
    <ds:schemaRef ds:uri="c08db25f-fbf2-4fcd-83df-803fa380c021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arzyna Magiera-Mularz</dc:creator>
  <keywords/>
  <dc:description/>
  <lastModifiedBy>Katarzyna Magiera-Mularz</lastModifiedBy>
  <revision>5</revision>
  <dcterms:created xsi:type="dcterms:W3CDTF">2023-08-03T20:46:00.0000000Z</dcterms:created>
  <dcterms:modified xsi:type="dcterms:W3CDTF">2023-08-04T14:36:09.828962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